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4AB" w:rsidRDefault="001304AB" w:rsidP="001304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 SM1</w:t>
      </w:r>
      <w:r w:rsidRPr="006F59CE">
        <w:rPr>
          <w:rFonts w:ascii="Times New Roman" w:hAnsi="Times New Roman" w:cs="Times New Roman"/>
          <w:sz w:val="24"/>
          <w:szCs w:val="24"/>
        </w:rPr>
        <w:t xml:space="preserve">. Emotion x probe x area interaction with fixation count as the dependent variable. </w:t>
      </w:r>
    </w:p>
    <w:p w:rsidR="001304AB" w:rsidRDefault="001304AB" w:rsidP="001304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48E2D207" wp14:editId="40A02A77">
            <wp:extent cx="5000625" cy="234315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304AB" w:rsidRDefault="001304AB" w:rsidP="001304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5B89DB7D" wp14:editId="52B63675">
            <wp:extent cx="5038725" cy="211455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E7986" w:rsidRPr="001304AB" w:rsidRDefault="001304AB" w:rsidP="001304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3353FD7F" wp14:editId="3830C68E">
            <wp:extent cx="5180965" cy="2238375"/>
            <wp:effectExtent l="0" t="0" r="635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sectPr w:rsidR="00BE7986" w:rsidRPr="001304AB" w:rsidSect="0018576E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4AB"/>
    <w:rsid w:val="001304AB"/>
    <w:rsid w:val="00BE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42BDD"/>
  <w15:chartTrackingRefBased/>
  <w15:docId w15:val="{80B2BE7D-FAB4-429E-85AE-CF46F4485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4AB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apers\PhD\Face%20Recognition\tables_new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apers\PhD\Face%20Recognition\tables_new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apers\PhD\Face%20Recognition\tables_new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Probe = Up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um VCIZ_areaxprobexEmotion '!$K$1</c:f>
              <c:strCache>
                <c:ptCount val="1"/>
                <c:pt idx="0">
                  <c:v>Eyes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'Sum VCIZ_areaxprobexEmotion '!$E$6:$E$11</c:f>
                <c:numCache>
                  <c:formatCode>General</c:formatCode>
                  <c:ptCount val="6"/>
                  <c:pt idx="0">
                    <c:v>0.17695437420706067</c:v>
                  </c:pt>
                  <c:pt idx="1">
                    <c:v>0.20052420001332796</c:v>
                  </c:pt>
                  <c:pt idx="2">
                    <c:v>0.14935303204092504</c:v>
                  </c:pt>
                  <c:pt idx="3">
                    <c:v>0.14739376518809852</c:v>
                  </c:pt>
                  <c:pt idx="4">
                    <c:v>0.17020249607842225</c:v>
                  </c:pt>
                  <c:pt idx="5">
                    <c:v>0.17907590906766827</c:v>
                  </c:pt>
                </c:numCache>
              </c:numRef>
            </c:plus>
            <c:minus>
              <c:numRef>
                <c:f>'Sum VCIZ_areaxprobexEmotion '!$E$6:$E$11</c:f>
                <c:numCache>
                  <c:formatCode>General</c:formatCode>
                  <c:ptCount val="6"/>
                  <c:pt idx="0">
                    <c:v>0.17695437420706067</c:v>
                  </c:pt>
                  <c:pt idx="1">
                    <c:v>0.20052420001332796</c:v>
                  </c:pt>
                  <c:pt idx="2">
                    <c:v>0.14935303204092504</c:v>
                  </c:pt>
                  <c:pt idx="3">
                    <c:v>0.14739376518809852</c:v>
                  </c:pt>
                  <c:pt idx="4">
                    <c:v>0.17020249607842225</c:v>
                  </c:pt>
                  <c:pt idx="5">
                    <c:v>0.17907590906766827</c:v>
                  </c:pt>
                </c:numCache>
              </c:numRef>
            </c:minus>
          </c:errBars>
          <c:cat>
            <c:strRef>
              <c:f>'Sum VCIZ_areaxprobexEmotion '!$J$2:$J$7</c:f>
              <c:strCache>
                <c:ptCount val="6"/>
                <c:pt idx="0">
                  <c:v>Anger</c:v>
                </c:pt>
                <c:pt idx="1">
                  <c:v>Fear</c:v>
                </c:pt>
                <c:pt idx="2">
                  <c:v>Happy</c:v>
                </c:pt>
                <c:pt idx="3">
                  <c:v>Neutral</c:v>
                </c:pt>
                <c:pt idx="4">
                  <c:v>Pain</c:v>
                </c:pt>
                <c:pt idx="5">
                  <c:v>Sad</c:v>
                </c:pt>
              </c:strCache>
            </c:strRef>
          </c:cat>
          <c:val>
            <c:numRef>
              <c:f>'Sum VCIZ_areaxprobexEmotion '!$K$2:$K$7</c:f>
              <c:numCache>
                <c:formatCode>###0.000</c:formatCode>
                <c:ptCount val="6"/>
                <c:pt idx="0">
                  <c:v>2.4579718527086953</c:v>
                </c:pt>
                <c:pt idx="1">
                  <c:v>2.928995565837671</c:v>
                </c:pt>
                <c:pt idx="2">
                  <c:v>2.0910931174089069</c:v>
                </c:pt>
                <c:pt idx="3">
                  <c:v>2.0671486408328512</c:v>
                </c:pt>
                <c:pt idx="4">
                  <c:v>2.3860613071139394</c:v>
                </c:pt>
                <c:pt idx="5">
                  <c:v>2.40030846346635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0BF-4249-BFB1-476BC596FA6C}"/>
            </c:ext>
          </c:extLst>
        </c:ser>
        <c:ser>
          <c:idx val="1"/>
          <c:order val="1"/>
          <c:tx>
            <c:strRef>
              <c:f>'Sum VCIZ_areaxprobexEmotion '!$L$1</c:f>
              <c:strCache>
                <c:ptCount val="1"/>
                <c:pt idx="0">
                  <c:v>Forehead 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'Sum VCIZ_areaxprobexEmotion '!$E$24:$E$29</c:f>
                <c:numCache>
                  <c:formatCode>General</c:formatCode>
                  <c:ptCount val="6"/>
                  <c:pt idx="0">
                    <c:v>0.12184072446740918</c:v>
                  </c:pt>
                  <c:pt idx="1">
                    <c:v>0.13482152041324377</c:v>
                  </c:pt>
                  <c:pt idx="2">
                    <c:v>0.14524739727480512</c:v>
                  </c:pt>
                  <c:pt idx="3">
                    <c:v>0.13331240384693238</c:v>
                  </c:pt>
                  <c:pt idx="4">
                    <c:v>0.13049494518833937</c:v>
                  </c:pt>
                  <c:pt idx="5">
                    <c:v>0.14035134279562547</c:v>
                  </c:pt>
                </c:numCache>
              </c:numRef>
            </c:plus>
            <c:minus>
              <c:numRef>
                <c:f>'Sum VCIZ_areaxprobexEmotion '!$E$24:$E$29</c:f>
                <c:numCache>
                  <c:formatCode>General</c:formatCode>
                  <c:ptCount val="6"/>
                  <c:pt idx="0">
                    <c:v>0.12184072446740918</c:v>
                  </c:pt>
                  <c:pt idx="1">
                    <c:v>0.13482152041324377</c:v>
                  </c:pt>
                  <c:pt idx="2">
                    <c:v>0.14524739727480512</c:v>
                  </c:pt>
                  <c:pt idx="3">
                    <c:v>0.13331240384693238</c:v>
                  </c:pt>
                  <c:pt idx="4">
                    <c:v>0.13049494518833937</c:v>
                  </c:pt>
                  <c:pt idx="5">
                    <c:v>0.14035134279562547</c:v>
                  </c:pt>
                </c:numCache>
              </c:numRef>
            </c:minus>
          </c:errBars>
          <c:cat>
            <c:strRef>
              <c:f>'Sum VCIZ_areaxprobexEmotion '!$J$2:$J$7</c:f>
              <c:strCache>
                <c:ptCount val="6"/>
                <c:pt idx="0">
                  <c:v>Anger</c:v>
                </c:pt>
                <c:pt idx="1">
                  <c:v>Fear</c:v>
                </c:pt>
                <c:pt idx="2">
                  <c:v>Happy</c:v>
                </c:pt>
                <c:pt idx="3">
                  <c:v>Neutral</c:v>
                </c:pt>
                <c:pt idx="4">
                  <c:v>Pain</c:v>
                </c:pt>
                <c:pt idx="5">
                  <c:v>Sad</c:v>
                </c:pt>
              </c:strCache>
            </c:strRef>
          </c:cat>
          <c:val>
            <c:numRef>
              <c:f>'Sum VCIZ_areaxprobexEmotion '!$L$2:$L$7</c:f>
              <c:numCache>
                <c:formatCode>###0.000</c:formatCode>
                <c:ptCount val="6"/>
                <c:pt idx="0">
                  <c:v>1.3838249469828416</c:v>
                </c:pt>
                <c:pt idx="1">
                  <c:v>1.2862733757470599</c:v>
                </c:pt>
                <c:pt idx="2">
                  <c:v>1.2625024098708311</c:v>
                </c:pt>
                <c:pt idx="3">
                  <c:v>1.314015808752651</c:v>
                </c:pt>
                <c:pt idx="4">
                  <c:v>1.27682668208984</c:v>
                </c:pt>
                <c:pt idx="5">
                  <c:v>1.23265856950067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0BF-4249-BFB1-476BC596FA6C}"/>
            </c:ext>
          </c:extLst>
        </c:ser>
        <c:ser>
          <c:idx val="2"/>
          <c:order val="2"/>
          <c:tx>
            <c:strRef>
              <c:f>'Sum VCIZ_areaxprobexEmotion '!$M$1</c:f>
              <c:strCache>
                <c:ptCount val="1"/>
                <c:pt idx="0">
                  <c:v>Mouth 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'Sum VCIZ_areaxprobexEmotion '!$E$42:$E$47</c:f>
                <c:numCache>
                  <c:formatCode>General</c:formatCode>
                  <c:ptCount val="6"/>
                  <c:pt idx="0">
                    <c:v>0.17229703867090396</c:v>
                  </c:pt>
                  <c:pt idx="1">
                    <c:v>0.18385465045100577</c:v>
                  </c:pt>
                  <c:pt idx="2">
                    <c:v>0.18209529722895434</c:v>
                  </c:pt>
                  <c:pt idx="3">
                    <c:v>0.1775089734738334</c:v>
                  </c:pt>
                  <c:pt idx="4">
                    <c:v>0.21825701868486724</c:v>
                  </c:pt>
                  <c:pt idx="5">
                    <c:v>0.19625420123890944</c:v>
                  </c:pt>
                </c:numCache>
              </c:numRef>
            </c:plus>
            <c:minus>
              <c:numRef>
                <c:f>'Sum VCIZ_areaxprobexEmotion '!$E$42:$E$47</c:f>
                <c:numCache>
                  <c:formatCode>General</c:formatCode>
                  <c:ptCount val="6"/>
                  <c:pt idx="0">
                    <c:v>0.17229703867090396</c:v>
                  </c:pt>
                  <c:pt idx="1">
                    <c:v>0.18385465045100577</c:v>
                  </c:pt>
                  <c:pt idx="2">
                    <c:v>0.18209529722895434</c:v>
                  </c:pt>
                  <c:pt idx="3">
                    <c:v>0.1775089734738334</c:v>
                  </c:pt>
                  <c:pt idx="4">
                    <c:v>0.21825701868486724</c:v>
                  </c:pt>
                  <c:pt idx="5">
                    <c:v>0.19625420123890944</c:v>
                  </c:pt>
                </c:numCache>
              </c:numRef>
            </c:minus>
          </c:errBars>
          <c:cat>
            <c:strRef>
              <c:f>'Sum VCIZ_areaxprobexEmotion '!$J$2:$J$7</c:f>
              <c:strCache>
                <c:ptCount val="6"/>
                <c:pt idx="0">
                  <c:v>Anger</c:v>
                </c:pt>
                <c:pt idx="1">
                  <c:v>Fear</c:v>
                </c:pt>
                <c:pt idx="2">
                  <c:v>Happy</c:v>
                </c:pt>
                <c:pt idx="3">
                  <c:v>Neutral</c:v>
                </c:pt>
                <c:pt idx="4">
                  <c:v>Pain</c:v>
                </c:pt>
                <c:pt idx="5">
                  <c:v>Sad</c:v>
                </c:pt>
              </c:strCache>
            </c:strRef>
          </c:cat>
          <c:val>
            <c:numRef>
              <c:f>'Sum VCIZ_areaxprobexEmotion '!$M$2:$M$7</c:f>
              <c:numCache>
                <c:formatCode>###0.000</c:formatCode>
                <c:ptCount val="6"/>
                <c:pt idx="0">
                  <c:v>1.9919799498746866</c:v>
                </c:pt>
                <c:pt idx="1">
                  <c:v>1.6449971081550028</c:v>
                </c:pt>
                <c:pt idx="2">
                  <c:v>2.3933487565066516</c:v>
                </c:pt>
                <c:pt idx="3">
                  <c:v>1.8856178908810488</c:v>
                </c:pt>
                <c:pt idx="4">
                  <c:v>2.3120686331212652</c:v>
                </c:pt>
                <c:pt idx="5">
                  <c:v>2.0999614420667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0BF-4249-BFB1-476BC596FA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3074432"/>
        <c:axId val="333075968"/>
      </c:lineChart>
      <c:catAx>
        <c:axId val="33307443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333075968"/>
        <c:crosses val="autoZero"/>
        <c:auto val="1"/>
        <c:lblAlgn val="ctr"/>
        <c:lblOffset val="100"/>
        <c:noMultiLvlLbl val="0"/>
      </c:catAx>
      <c:valAx>
        <c:axId val="3330759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ixations</a:t>
                </a:r>
              </a:p>
            </c:rich>
          </c:tx>
          <c:overlay val="0"/>
        </c:title>
        <c:numFmt formatCode="#,##0.00" sourceLinked="0"/>
        <c:majorTickMark val="none"/>
        <c:minorTickMark val="none"/>
        <c:tickLblPos val="nextTo"/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333074432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overlay val="0"/>
      <c:txPr>
        <a:bodyPr/>
        <a:lstStyle/>
        <a:p>
          <a:pPr>
            <a:defRPr sz="12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GB" sz="1200"/>
              <a:t>Probe = Center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6672828939860779"/>
          <c:y val="0.14971830985915494"/>
          <c:w val="0.60106231780316"/>
          <c:h val="0.72252005471147096"/>
        </c:manualLayout>
      </c:layout>
      <c:lineChart>
        <c:grouping val="standard"/>
        <c:varyColors val="0"/>
        <c:ser>
          <c:idx val="0"/>
          <c:order val="0"/>
          <c:tx>
            <c:strRef>
              <c:f>'Sum VCIZ_areaxprobexEmotion '!$Y$1</c:f>
              <c:strCache>
                <c:ptCount val="1"/>
                <c:pt idx="0">
                  <c:v>Eyes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'Sum VCIZ_areaxprobexEmotion '!$E$18:$E$23</c:f>
                <c:numCache>
                  <c:formatCode>General</c:formatCode>
                  <c:ptCount val="6"/>
                  <c:pt idx="0">
                    <c:v>0.18486130272303608</c:v>
                  </c:pt>
                  <c:pt idx="1">
                    <c:v>0.21935729281259389</c:v>
                  </c:pt>
                  <c:pt idx="2">
                    <c:v>0.16259990840096084</c:v>
                  </c:pt>
                  <c:pt idx="3">
                    <c:v>0.17295194815429613</c:v>
                  </c:pt>
                  <c:pt idx="4">
                    <c:v>0.19299043674766481</c:v>
                  </c:pt>
                  <c:pt idx="5">
                    <c:v>0.18395044661141657</c:v>
                  </c:pt>
                </c:numCache>
              </c:numRef>
            </c:plus>
            <c:minus>
              <c:numRef>
                <c:f>'Sum VCIZ_areaxprobexEmotion '!$E$18:$E$23</c:f>
                <c:numCache>
                  <c:formatCode>General</c:formatCode>
                  <c:ptCount val="6"/>
                  <c:pt idx="0">
                    <c:v>0.18486130272303608</c:v>
                  </c:pt>
                  <c:pt idx="1">
                    <c:v>0.21935729281259389</c:v>
                  </c:pt>
                  <c:pt idx="2">
                    <c:v>0.16259990840096084</c:v>
                  </c:pt>
                  <c:pt idx="3">
                    <c:v>0.17295194815429613</c:v>
                  </c:pt>
                  <c:pt idx="4">
                    <c:v>0.19299043674766481</c:v>
                  </c:pt>
                  <c:pt idx="5">
                    <c:v>0.18395044661141657</c:v>
                  </c:pt>
                </c:numCache>
              </c:numRef>
            </c:minus>
          </c:errBars>
          <c:cat>
            <c:strRef>
              <c:f>'Sum VCIZ_areaxprobexEmotion '!$X$2:$X$7</c:f>
              <c:strCache>
                <c:ptCount val="6"/>
                <c:pt idx="0">
                  <c:v>Anger</c:v>
                </c:pt>
                <c:pt idx="1">
                  <c:v>Fear</c:v>
                </c:pt>
                <c:pt idx="2">
                  <c:v>Happy</c:v>
                </c:pt>
                <c:pt idx="3">
                  <c:v>Neutral</c:v>
                </c:pt>
                <c:pt idx="4">
                  <c:v>Pain</c:v>
                </c:pt>
                <c:pt idx="5">
                  <c:v>Sad</c:v>
                </c:pt>
              </c:strCache>
            </c:strRef>
          </c:cat>
          <c:val>
            <c:numRef>
              <c:f>'Sum VCIZ_areaxprobexEmotion '!$Y$2:$Y$7</c:f>
              <c:numCache>
                <c:formatCode>###0.000</c:formatCode>
                <c:ptCount val="6"/>
                <c:pt idx="0">
                  <c:v>2.1679005205320996</c:v>
                </c:pt>
                <c:pt idx="1">
                  <c:v>2.6516483516483516</c:v>
                </c:pt>
                <c:pt idx="2">
                  <c:v>1.7588008482745328</c:v>
                </c:pt>
                <c:pt idx="3">
                  <c:v>2.1046076730287262</c:v>
                </c:pt>
                <c:pt idx="4">
                  <c:v>2.8160786581839221</c:v>
                </c:pt>
                <c:pt idx="5">
                  <c:v>2.04110275689223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15F-4B3C-9A05-56D41364E59C}"/>
            </c:ext>
          </c:extLst>
        </c:ser>
        <c:ser>
          <c:idx val="1"/>
          <c:order val="1"/>
          <c:tx>
            <c:strRef>
              <c:f>'Sum VCIZ_areaxprobexEmotion '!$Z$1</c:f>
              <c:strCache>
                <c:ptCount val="1"/>
                <c:pt idx="0">
                  <c:v>Forehead 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'Sum VCIZ_areaxprobexEmotion '!$E$36:$E$41</c:f>
                <c:numCache>
                  <c:formatCode>General</c:formatCode>
                  <c:ptCount val="6"/>
                  <c:pt idx="0">
                    <c:v>7.9642111979684627E-2</c:v>
                  </c:pt>
                  <c:pt idx="1">
                    <c:v>9.3582290307592242E-2</c:v>
                  </c:pt>
                  <c:pt idx="2">
                    <c:v>9.6247333037471891E-2</c:v>
                  </c:pt>
                  <c:pt idx="3">
                    <c:v>0.10339433791182423</c:v>
                  </c:pt>
                  <c:pt idx="4">
                    <c:v>9.8392112744898147E-2</c:v>
                  </c:pt>
                  <c:pt idx="5">
                    <c:v>0.10911609672136527</c:v>
                  </c:pt>
                </c:numCache>
              </c:numRef>
            </c:plus>
            <c:minus>
              <c:numRef>
                <c:f>'Sum VCIZ_areaxprobexEmotion '!$E$36:$E$41</c:f>
                <c:numCache>
                  <c:formatCode>General</c:formatCode>
                  <c:ptCount val="6"/>
                  <c:pt idx="0">
                    <c:v>7.9642111979684627E-2</c:v>
                  </c:pt>
                  <c:pt idx="1">
                    <c:v>9.3582290307592242E-2</c:v>
                  </c:pt>
                  <c:pt idx="2">
                    <c:v>9.6247333037471891E-2</c:v>
                  </c:pt>
                  <c:pt idx="3">
                    <c:v>0.10339433791182423</c:v>
                  </c:pt>
                  <c:pt idx="4">
                    <c:v>9.8392112744898147E-2</c:v>
                  </c:pt>
                  <c:pt idx="5">
                    <c:v>0.10911609672136527</c:v>
                  </c:pt>
                </c:numCache>
              </c:numRef>
            </c:minus>
          </c:errBars>
          <c:cat>
            <c:strRef>
              <c:f>'Sum VCIZ_areaxprobexEmotion '!$X$2:$X$7</c:f>
              <c:strCache>
                <c:ptCount val="6"/>
                <c:pt idx="0">
                  <c:v>Anger</c:v>
                </c:pt>
                <c:pt idx="1">
                  <c:v>Fear</c:v>
                </c:pt>
                <c:pt idx="2">
                  <c:v>Happy</c:v>
                </c:pt>
                <c:pt idx="3">
                  <c:v>Neutral</c:v>
                </c:pt>
                <c:pt idx="4">
                  <c:v>Pain</c:v>
                </c:pt>
                <c:pt idx="5">
                  <c:v>Sad</c:v>
                </c:pt>
              </c:strCache>
            </c:strRef>
          </c:cat>
          <c:val>
            <c:numRef>
              <c:f>'Sum VCIZ_areaxprobexEmotion '!$Z$2:$Z$7</c:f>
              <c:numCache>
                <c:formatCode>####.000</c:formatCode>
                <c:ptCount val="6"/>
                <c:pt idx="0">
                  <c:v>0.39207634470792369</c:v>
                </c:pt>
                <c:pt idx="1">
                  <c:v>0.61557740505108927</c:v>
                </c:pt>
                <c:pt idx="2">
                  <c:v>0.64939271255060727</c:v>
                </c:pt>
                <c:pt idx="3">
                  <c:v>0.55320994794679001</c:v>
                </c:pt>
                <c:pt idx="4">
                  <c:v>0.64866011181800665</c:v>
                </c:pt>
                <c:pt idx="5">
                  <c:v>0.723848081742818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15F-4B3C-9A05-56D41364E59C}"/>
            </c:ext>
          </c:extLst>
        </c:ser>
        <c:ser>
          <c:idx val="2"/>
          <c:order val="2"/>
          <c:tx>
            <c:strRef>
              <c:f>'Sum VCIZ_areaxprobexEmotion '!$AA$1</c:f>
              <c:strCache>
                <c:ptCount val="1"/>
                <c:pt idx="0">
                  <c:v>Mouth 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'Sum VCIZ_areaxprobexEmotion '!$E$54:$E$59</c:f>
                <c:numCache>
                  <c:formatCode>General</c:formatCode>
                  <c:ptCount val="6"/>
                  <c:pt idx="0">
                    <c:v>0.18984246426892626</c:v>
                  </c:pt>
                  <c:pt idx="1">
                    <c:v>0.20073165386013456</c:v>
                  </c:pt>
                  <c:pt idx="2">
                    <c:v>0.17946531749055772</c:v>
                  </c:pt>
                  <c:pt idx="3">
                    <c:v>0.18680287903974499</c:v>
                  </c:pt>
                  <c:pt idx="4">
                    <c:v>0.20303192519214591</c:v>
                  </c:pt>
                  <c:pt idx="5">
                    <c:v>0.19270895008839331</c:v>
                  </c:pt>
                </c:numCache>
              </c:numRef>
            </c:plus>
            <c:minus>
              <c:numRef>
                <c:f>'Sum VCIZ_areaxprobexEmotion '!$E$54:$E$59</c:f>
                <c:numCache>
                  <c:formatCode>General</c:formatCode>
                  <c:ptCount val="6"/>
                  <c:pt idx="0">
                    <c:v>0.18984246426892626</c:v>
                  </c:pt>
                  <c:pt idx="1">
                    <c:v>0.20073165386013456</c:v>
                  </c:pt>
                  <c:pt idx="2">
                    <c:v>0.17946531749055772</c:v>
                  </c:pt>
                  <c:pt idx="3">
                    <c:v>0.18680287903974499</c:v>
                  </c:pt>
                  <c:pt idx="4">
                    <c:v>0.20303192519214591</c:v>
                  </c:pt>
                  <c:pt idx="5">
                    <c:v>0.19270895008839331</c:v>
                  </c:pt>
                </c:numCache>
              </c:numRef>
            </c:minus>
          </c:errBars>
          <c:cat>
            <c:strRef>
              <c:f>'Sum VCIZ_areaxprobexEmotion '!$X$2:$X$7</c:f>
              <c:strCache>
                <c:ptCount val="6"/>
                <c:pt idx="0">
                  <c:v>Anger</c:v>
                </c:pt>
                <c:pt idx="1">
                  <c:v>Fear</c:v>
                </c:pt>
                <c:pt idx="2">
                  <c:v>Happy</c:v>
                </c:pt>
                <c:pt idx="3">
                  <c:v>Neutral</c:v>
                </c:pt>
                <c:pt idx="4">
                  <c:v>Pain</c:v>
                </c:pt>
                <c:pt idx="5">
                  <c:v>Sad</c:v>
                </c:pt>
              </c:strCache>
            </c:strRef>
          </c:cat>
          <c:val>
            <c:numRef>
              <c:f>'Sum VCIZ_areaxprobexEmotion '!$AA$2:$AA$7</c:f>
              <c:numCache>
                <c:formatCode>###0.000</c:formatCode>
                <c:ptCount val="6"/>
                <c:pt idx="0">
                  <c:v>1.9769230769230768</c:v>
                </c:pt>
                <c:pt idx="1">
                  <c:v>2.2958935801041065</c:v>
                </c:pt>
                <c:pt idx="2">
                  <c:v>2.426720647773279</c:v>
                </c:pt>
                <c:pt idx="3">
                  <c:v>2.0858685174474649</c:v>
                </c:pt>
                <c:pt idx="4">
                  <c:v>2.5783882783882786</c:v>
                </c:pt>
                <c:pt idx="5">
                  <c:v>2.31014073645652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15F-4B3C-9A05-56D41364E5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3096832"/>
        <c:axId val="333098368"/>
      </c:lineChart>
      <c:catAx>
        <c:axId val="33309683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333098368"/>
        <c:crosses val="autoZero"/>
        <c:auto val="1"/>
        <c:lblAlgn val="ctr"/>
        <c:lblOffset val="100"/>
        <c:noMultiLvlLbl val="0"/>
      </c:catAx>
      <c:valAx>
        <c:axId val="3330983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Fixations</a:t>
                </a:r>
              </a:p>
            </c:rich>
          </c:tx>
          <c:overlay val="0"/>
        </c:title>
        <c:numFmt formatCode="#,##0.00" sourceLinked="0"/>
        <c:majorTickMark val="none"/>
        <c:minorTickMark val="none"/>
        <c:tickLblPos val="nextTo"/>
        <c:crossAx val="333096832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Probe = Down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um VCIZ_areaxprobexEmotion '!$R$1</c:f>
              <c:strCache>
                <c:ptCount val="1"/>
                <c:pt idx="0">
                  <c:v>Eyes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'Sum VCIZ_areaxprobexEmotion '!$E$12:$E$17</c:f>
                <c:numCache>
                  <c:formatCode>General</c:formatCode>
                  <c:ptCount val="6"/>
                  <c:pt idx="0">
                    <c:v>0.16435089880774342</c:v>
                  </c:pt>
                  <c:pt idx="1">
                    <c:v>0.19975940957906779</c:v>
                  </c:pt>
                  <c:pt idx="2">
                    <c:v>0.18592369536648462</c:v>
                  </c:pt>
                  <c:pt idx="3">
                    <c:v>0.18239415023136665</c:v>
                  </c:pt>
                  <c:pt idx="4">
                    <c:v>0.1597784076907712</c:v>
                  </c:pt>
                  <c:pt idx="5">
                    <c:v>0.17578616224818638</c:v>
                  </c:pt>
                </c:numCache>
              </c:numRef>
            </c:plus>
            <c:minus>
              <c:numRef>
                <c:f>'Sum VCIZ_areaxprobexEmotion '!$E$12:$E$17</c:f>
                <c:numCache>
                  <c:formatCode>General</c:formatCode>
                  <c:ptCount val="6"/>
                  <c:pt idx="0">
                    <c:v>0.16435089880774342</c:v>
                  </c:pt>
                  <c:pt idx="1">
                    <c:v>0.19975940957906779</c:v>
                  </c:pt>
                  <c:pt idx="2">
                    <c:v>0.18592369536648462</c:v>
                  </c:pt>
                  <c:pt idx="3">
                    <c:v>0.18239415023136665</c:v>
                  </c:pt>
                  <c:pt idx="4">
                    <c:v>0.1597784076907712</c:v>
                  </c:pt>
                  <c:pt idx="5">
                    <c:v>0.17578616224818638</c:v>
                  </c:pt>
                </c:numCache>
              </c:numRef>
            </c:minus>
          </c:errBars>
          <c:cat>
            <c:strRef>
              <c:f>'Sum VCIZ_areaxprobexEmotion '!$Q$2:$Q$7</c:f>
              <c:strCache>
                <c:ptCount val="6"/>
                <c:pt idx="0">
                  <c:v>Anger</c:v>
                </c:pt>
                <c:pt idx="1">
                  <c:v>Fear</c:v>
                </c:pt>
                <c:pt idx="2">
                  <c:v>Happy</c:v>
                </c:pt>
                <c:pt idx="3">
                  <c:v>Neutral</c:v>
                </c:pt>
                <c:pt idx="4">
                  <c:v>Pain</c:v>
                </c:pt>
                <c:pt idx="5">
                  <c:v>Sad</c:v>
                </c:pt>
              </c:strCache>
            </c:strRef>
          </c:cat>
          <c:val>
            <c:numRef>
              <c:f>'Sum VCIZ_areaxprobexEmotion '!$R$2:$R$7</c:f>
              <c:numCache>
                <c:formatCode>###0.000</c:formatCode>
                <c:ptCount val="6"/>
                <c:pt idx="0">
                  <c:v>2.0591478696741854</c:v>
                </c:pt>
                <c:pt idx="1">
                  <c:v>2.5310584152689417</c:v>
                </c:pt>
                <c:pt idx="2">
                  <c:v>2.2178908810487759</c:v>
                </c:pt>
                <c:pt idx="3">
                  <c:v>2.4334682860998651</c:v>
                </c:pt>
                <c:pt idx="4">
                  <c:v>1.6154231733179105</c:v>
                </c:pt>
                <c:pt idx="5">
                  <c:v>1.51902834008097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2C2-4929-9AB8-3F5EC002D1FE}"/>
            </c:ext>
          </c:extLst>
        </c:ser>
        <c:ser>
          <c:idx val="1"/>
          <c:order val="1"/>
          <c:tx>
            <c:strRef>
              <c:f>'Sum VCIZ_areaxprobexEmotion '!$S$1</c:f>
              <c:strCache>
                <c:ptCount val="1"/>
                <c:pt idx="0">
                  <c:v>Forehead 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'Sum VCIZ_areaxprobexEmotion '!$E$30:$E$35</c:f>
                <c:numCache>
                  <c:formatCode>General</c:formatCode>
                  <c:ptCount val="6"/>
                  <c:pt idx="0">
                    <c:v>0.10134738527596462</c:v>
                  </c:pt>
                  <c:pt idx="1">
                    <c:v>0.10081063035562016</c:v>
                  </c:pt>
                  <c:pt idx="2">
                    <c:v>9.0930959254513971E-2</c:v>
                  </c:pt>
                  <c:pt idx="3">
                    <c:v>0.1110378944057975</c:v>
                  </c:pt>
                  <c:pt idx="4">
                    <c:v>8.8452788169395641E-2</c:v>
                  </c:pt>
                  <c:pt idx="5">
                    <c:v>7.6296869945489634E-2</c:v>
                  </c:pt>
                </c:numCache>
              </c:numRef>
            </c:plus>
            <c:minus>
              <c:numRef>
                <c:f>'Sum VCIZ_areaxprobexEmotion '!$E$30:$E$35</c:f>
                <c:numCache>
                  <c:formatCode>General</c:formatCode>
                  <c:ptCount val="6"/>
                  <c:pt idx="0">
                    <c:v>0.10134738527596462</c:v>
                  </c:pt>
                  <c:pt idx="1">
                    <c:v>0.10081063035562016</c:v>
                  </c:pt>
                  <c:pt idx="2">
                    <c:v>9.0930959254513971E-2</c:v>
                  </c:pt>
                  <c:pt idx="3">
                    <c:v>0.1110378944057975</c:v>
                  </c:pt>
                  <c:pt idx="4">
                    <c:v>8.8452788169395641E-2</c:v>
                  </c:pt>
                  <c:pt idx="5">
                    <c:v>7.6296869945489634E-2</c:v>
                  </c:pt>
                </c:numCache>
              </c:numRef>
            </c:minus>
          </c:errBars>
          <c:cat>
            <c:strRef>
              <c:f>'Sum VCIZ_areaxprobexEmotion '!$Q$2:$Q$7</c:f>
              <c:strCache>
                <c:ptCount val="6"/>
                <c:pt idx="0">
                  <c:v>Anger</c:v>
                </c:pt>
                <c:pt idx="1">
                  <c:v>Fear</c:v>
                </c:pt>
                <c:pt idx="2">
                  <c:v>Happy</c:v>
                </c:pt>
                <c:pt idx="3">
                  <c:v>Neutral</c:v>
                </c:pt>
                <c:pt idx="4">
                  <c:v>Pain</c:v>
                </c:pt>
                <c:pt idx="5">
                  <c:v>Sad</c:v>
                </c:pt>
              </c:strCache>
            </c:strRef>
          </c:cat>
          <c:val>
            <c:numRef>
              <c:f>'Sum VCIZ_areaxprobexEmotion '!$S$2:$S$7</c:f>
              <c:numCache>
                <c:formatCode>####.000</c:formatCode>
                <c:ptCount val="6"/>
                <c:pt idx="0">
                  <c:v>0.55020242914979745</c:v>
                </c:pt>
                <c:pt idx="1">
                  <c:v>0.61993445151339888</c:v>
                </c:pt>
                <c:pt idx="2">
                  <c:v>0.57690379795642954</c:v>
                </c:pt>
                <c:pt idx="3">
                  <c:v>0.67129361866203974</c:v>
                </c:pt>
                <c:pt idx="4">
                  <c:v>0.55334490071332176</c:v>
                </c:pt>
                <c:pt idx="5">
                  <c:v>0.398380566801619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2C2-4929-9AB8-3F5EC002D1FE}"/>
            </c:ext>
          </c:extLst>
        </c:ser>
        <c:ser>
          <c:idx val="2"/>
          <c:order val="2"/>
          <c:tx>
            <c:strRef>
              <c:f>'Sum VCIZ_areaxprobexEmotion '!$T$1</c:f>
              <c:strCache>
                <c:ptCount val="1"/>
                <c:pt idx="0">
                  <c:v>Mouth 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'Sum VCIZ_areaxprobexEmotion '!$E$48:$E$53</c:f>
                <c:numCache>
                  <c:formatCode>General</c:formatCode>
                  <c:ptCount val="6"/>
                  <c:pt idx="0">
                    <c:v>0.181738783571258</c:v>
                  </c:pt>
                  <c:pt idx="1">
                    <c:v>0.17786857498972258</c:v>
                  </c:pt>
                  <c:pt idx="2">
                    <c:v>0.16557374441583161</c:v>
                  </c:pt>
                  <c:pt idx="3">
                    <c:v>0.1737452726150506</c:v>
                  </c:pt>
                  <c:pt idx="4">
                    <c:v>0.19740424137979484</c:v>
                  </c:pt>
                  <c:pt idx="5">
                    <c:v>0.18978656105276034</c:v>
                  </c:pt>
                </c:numCache>
              </c:numRef>
            </c:plus>
            <c:minus>
              <c:numRef>
                <c:f>'Sum VCIZ_areaxprobexEmotion '!$E$48:$E$53</c:f>
                <c:numCache>
                  <c:formatCode>General</c:formatCode>
                  <c:ptCount val="6"/>
                  <c:pt idx="0">
                    <c:v>0.181738783571258</c:v>
                  </c:pt>
                  <c:pt idx="1">
                    <c:v>0.17786857498972258</c:v>
                  </c:pt>
                  <c:pt idx="2">
                    <c:v>0.16557374441583161</c:v>
                  </c:pt>
                  <c:pt idx="3">
                    <c:v>0.1737452726150506</c:v>
                  </c:pt>
                  <c:pt idx="4">
                    <c:v>0.19740424137979484</c:v>
                  </c:pt>
                  <c:pt idx="5">
                    <c:v>0.18978656105276034</c:v>
                  </c:pt>
                </c:numCache>
              </c:numRef>
            </c:minus>
          </c:errBars>
          <c:cat>
            <c:strRef>
              <c:f>'Sum VCIZ_areaxprobexEmotion '!$Q$2:$Q$7</c:f>
              <c:strCache>
                <c:ptCount val="6"/>
                <c:pt idx="0">
                  <c:v>Anger</c:v>
                </c:pt>
                <c:pt idx="1">
                  <c:v>Fear</c:v>
                </c:pt>
                <c:pt idx="2">
                  <c:v>Happy</c:v>
                </c:pt>
                <c:pt idx="3">
                  <c:v>Neutral</c:v>
                </c:pt>
                <c:pt idx="4">
                  <c:v>Pain</c:v>
                </c:pt>
                <c:pt idx="5">
                  <c:v>Sad</c:v>
                </c:pt>
              </c:strCache>
            </c:strRef>
          </c:cat>
          <c:val>
            <c:numRef>
              <c:f>'Sum VCIZ_areaxprobexEmotion '!$T$2:$T$7</c:f>
              <c:numCache>
                <c:formatCode>###0.000</c:formatCode>
                <c:ptCount val="6"/>
                <c:pt idx="0">
                  <c:v>2.6497204549836133</c:v>
                </c:pt>
                <c:pt idx="1">
                  <c:v>2.2653749759012918</c:v>
                </c:pt>
                <c:pt idx="2">
                  <c:v>2.8997686524002315</c:v>
                </c:pt>
                <c:pt idx="3">
                  <c:v>2.3228070175438593</c:v>
                </c:pt>
                <c:pt idx="4">
                  <c:v>2.7078079814921918</c:v>
                </c:pt>
                <c:pt idx="5">
                  <c:v>2.33233082706766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2C2-4929-9AB8-3F5EC002D1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4981632"/>
        <c:axId val="294983168"/>
      </c:lineChart>
      <c:catAx>
        <c:axId val="29498163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94983168"/>
        <c:crosses val="autoZero"/>
        <c:auto val="1"/>
        <c:lblAlgn val="ctr"/>
        <c:lblOffset val="100"/>
        <c:noMultiLvlLbl val="0"/>
      </c:catAx>
      <c:valAx>
        <c:axId val="2949831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ixations</a:t>
                </a:r>
              </a:p>
            </c:rich>
          </c:tx>
          <c:overlay val="0"/>
        </c:title>
        <c:numFmt formatCode="#,##0.00" sourceLinked="0"/>
        <c:majorTickMark val="none"/>
        <c:minorTickMark val="none"/>
        <c:tickLblPos val="nextTo"/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9498163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2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ANIDES Melina</dc:creator>
  <cp:keywords/>
  <dc:description/>
  <cp:lastModifiedBy>KYRANIDES Melina</cp:lastModifiedBy>
  <cp:revision>1</cp:revision>
  <dcterms:created xsi:type="dcterms:W3CDTF">2019-06-26T06:54:00Z</dcterms:created>
  <dcterms:modified xsi:type="dcterms:W3CDTF">2019-06-26T06:55:00Z</dcterms:modified>
</cp:coreProperties>
</file>